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575566" w14:textId="5B6B7A8C" w:rsidR="00E55DC5" w:rsidRPr="00B77FDE" w:rsidRDefault="00E55DC5" w:rsidP="00E55DC5">
      <w:pPr>
        <w:pStyle w:val="SMcaption"/>
        <w:spacing w:after="120" w:line="480" w:lineRule="auto"/>
        <w:rPr>
          <w:szCs w:val="24"/>
        </w:rPr>
      </w:pPr>
      <w:r w:rsidRPr="00B77FDE">
        <w:rPr>
          <w:b/>
          <w:szCs w:val="24"/>
        </w:rPr>
        <w:t>S12</w:t>
      </w:r>
      <w:r>
        <w:rPr>
          <w:b/>
          <w:szCs w:val="24"/>
        </w:rPr>
        <w:t xml:space="preserve"> Table</w:t>
      </w:r>
      <w:r w:rsidRPr="00B77FDE">
        <w:rPr>
          <w:b/>
          <w:szCs w:val="24"/>
        </w:rPr>
        <w:t>.</w:t>
      </w:r>
      <w:r w:rsidRPr="00B77FDE">
        <w:rPr>
          <w:szCs w:val="24"/>
        </w:rPr>
        <w:t xml:space="preserve"> </w:t>
      </w:r>
      <w:r w:rsidRPr="00B77FDE">
        <w:rPr>
          <w:b/>
          <w:szCs w:val="24"/>
        </w:rPr>
        <w:t>Sequences of 4C-seq primers used in this study.</w:t>
      </w:r>
      <w:r w:rsidRPr="00B77FDE">
        <w:rPr>
          <w:szCs w:val="24"/>
        </w:rPr>
        <w:t xml:space="preserve"> </w:t>
      </w:r>
      <w:r w:rsidRPr="00B77FDE">
        <w:rPr>
          <w:color w:val="FF0000"/>
          <w:szCs w:val="24"/>
        </w:rPr>
        <w:t>Red sequence denotes Illumina sequencing adapters</w:t>
      </w:r>
      <w:r w:rsidRPr="00B77FDE">
        <w:rPr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6661"/>
      </w:tblGrid>
      <w:tr w:rsidR="00E55DC5" w:rsidRPr="00B77FDE" w14:paraId="3657AAA9" w14:textId="77777777" w:rsidTr="00A34DC9">
        <w:tc>
          <w:tcPr>
            <w:tcW w:w="2689" w:type="dxa"/>
          </w:tcPr>
          <w:p w14:paraId="3E742E4E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B77FDE">
              <w:rPr>
                <w:rFonts w:ascii="Times New Roman" w:hAnsi="Times New Roman"/>
                <w:b/>
                <w:szCs w:val="24"/>
              </w:rPr>
              <w:t>Name</w:t>
            </w:r>
          </w:p>
        </w:tc>
        <w:tc>
          <w:tcPr>
            <w:tcW w:w="6661" w:type="dxa"/>
          </w:tcPr>
          <w:p w14:paraId="0A2130BE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B77FDE">
              <w:rPr>
                <w:rFonts w:ascii="Times New Roman" w:hAnsi="Times New Roman"/>
                <w:b/>
                <w:szCs w:val="24"/>
              </w:rPr>
              <w:t>Sequence</w:t>
            </w:r>
          </w:p>
        </w:tc>
      </w:tr>
      <w:tr w:rsidR="00E55DC5" w:rsidRPr="00B77FDE" w14:paraId="44FE806C" w14:textId="77777777" w:rsidTr="00A34DC9">
        <w:tc>
          <w:tcPr>
            <w:tcW w:w="2689" w:type="dxa"/>
          </w:tcPr>
          <w:p w14:paraId="5C3AF3BA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i/>
                <w:szCs w:val="24"/>
              </w:rPr>
              <w:t>Bcl6</w:t>
            </w:r>
            <w:r w:rsidRPr="00B77FDE">
              <w:rPr>
                <w:rFonts w:ascii="Times New Roman" w:hAnsi="Times New Roman"/>
                <w:szCs w:val="24"/>
              </w:rPr>
              <w:t xml:space="preserve"> reading primer</w:t>
            </w:r>
          </w:p>
        </w:tc>
        <w:tc>
          <w:tcPr>
            <w:tcW w:w="6661" w:type="dxa"/>
          </w:tcPr>
          <w:p w14:paraId="5CA51AB5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5’-</w:t>
            </w:r>
            <w:r w:rsidRPr="00B77FDE">
              <w:rPr>
                <w:rFonts w:ascii="Times New Roman" w:hAnsi="Times New Roman"/>
                <w:color w:val="FF0000"/>
                <w:szCs w:val="24"/>
              </w:rPr>
              <w:t>AATGATACGGCGACCACCGAGATCTACACTCTTTCCCTACACGACGCTCTTCCGATCT</w:t>
            </w:r>
            <w:r w:rsidRPr="00B77FDE">
              <w:rPr>
                <w:rFonts w:ascii="Times New Roman" w:hAnsi="Times New Roman"/>
                <w:szCs w:val="24"/>
              </w:rPr>
              <w:t>CTTAAGGAGCCCACAGGAGTG-3’</w:t>
            </w:r>
          </w:p>
        </w:tc>
      </w:tr>
      <w:tr w:rsidR="00E55DC5" w:rsidRPr="00B77FDE" w14:paraId="565B2E03" w14:textId="77777777" w:rsidTr="00A34DC9">
        <w:tc>
          <w:tcPr>
            <w:tcW w:w="2689" w:type="dxa"/>
          </w:tcPr>
          <w:p w14:paraId="729193EF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i/>
                <w:szCs w:val="24"/>
              </w:rPr>
              <w:t>Bcl6</w:t>
            </w:r>
            <w:r w:rsidRPr="00B77FDE">
              <w:rPr>
                <w:rFonts w:ascii="Times New Roman" w:hAnsi="Times New Roman"/>
                <w:szCs w:val="24"/>
              </w:rPr>
              <w:t xml:space="preserve"> non-reading primer</w:t>
            </w:r>
          </w:p>
        </w:tc>
        <w:tc>
          <w:tcPr>
            <w:tcW w:w="6661" w:type="dxa"/>
          </w:tcPr>
          <w:p w14:paraId="55E53CD2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5’-</w:t>
            </w:r>
            <w:r w:rsidRPr="00B77FDE">
              <w:rPr>
                <w:rFonts w:ascii="Times New Roman" w:hAnsi="Times New Roman"/>
                <w:color w:val="FF0000"/>
                <w:szCs w:val="24"/>
              </w:rPr>
              <w:t>CAAGCAGAAGACGGCATACGAGCTCTTCCGATCT</w:t>
            </w:r>
            <w:r w:rsidRPr="00B77FDE">
              <w:rPr>
                <w:rFonts w:ascii="Times New Roman" w:hAnsi="Times New Roman"/>
                <w:szCs w:val="24"/>
              </w:rPr>
              <w:t>GGGAGTCAAGGGATAAGACACA-3’</w:t>
            </w:r>
          </w:p>
        </w:tc>
      </w:tr>
      <w:tr w:rsidR="00E55DC5" w:rsidRPr="00B77FDE" w14:paraId="51E4053C" w14:textId="77777777" w:rsidTr="00A34DC9">
        <w:tc>
          <w:tcPr>
            <w:tcW w:w="2689" w:type="dxa"/>
          </w:tcPr>
          <w:p w14:paraId="03010E3F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i/>
                <w:szCs w:val="24"/>
              </w:rPr>
              <w:t>Rag1</w:t>
            </w:r>
            <w:r w:rsidRPr="00B77FDE">
              <w:rPr>
                <w:rFonts w:ascii="Times New Roman" w:hAnsi="Times New Roman"/>
                <w:szCs w:val="24"/>
              </w:rPr>
              <w:t xml:space="preserve"> reading primer</w:t>
            </w:r>
          </w:p>
        </w:tc>
        <w:tc>
          <w:tcPr>
            <w:tcW w:w="6661" w:type="dxa"/>
          </w:tcPr>
          <w:p w14:paraId="5A8C429A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5’-</w:t>
            </w:r>
            <w:r w:rsidRPr="00B77FDE">
              <w:rPr>
                <w:rFonts w:ascii="Times New Roman" w:hAnsi="Times New Roman"/>
                <w:color w:val="FF0000"/>
                <w:szCs w:val="24"/>
              </w:rPr>
              <w:t>AATGATACGGCGACCACCGAGATCTACACTCTTTCCCTACACGACGCTCTTCCGATCT</w:t>
            </w:r>
            <w:r w:rsidRPr="00B77FDE">
              <w:rPr>
                <w:rFonts w:ascii="Times New Roman" w:hAnsi="Times New Roman"/>
                <w:szCs w:val="24"/>
              </w:rPr>
              <w:t>AGGGACAAAACTTCTATTCATGATC-3’</w:t>
            </w:r>
          </w:p>
        </w:tc>
      </w:tr>
      <w:tr w:rsidR="00E55DC5" w:rsidRPr="00B77FDE" w14:paraId="41F8E6A6" w14:textId="77777777" w:rsidTr="00A34DC9">
        <w:tc>
          <w:tcPr>
            <w:tcW w:w="2689" w:type="dxa"/>
          </w:tcPr>
          <w:p w14:paraId="33A99FDF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i/>
                <w:szCs w:val="24"/>
              </w:rPr>
              <w:t>Rag1</w:t>
            </w:r>
            <w:r w:rsidRPr="00B77FDE">
              <w:rPr>
                <w:rFonts w:ascii="Times New Roman" w:hAnsi="Times New Roman"/>
                <w:szCs w:val="24"/>
              </w:rPr>
              <w:t xml:space="preserve"> non-reading primer</w:t>
            </w:r>
          </w:p>
        </w:tc>
        <w:tc>
          <w:tcPr>
            <w:tcW w:w="6661" w:type="dxa"/>
          </w:tcPr>
          <w:p w14:paraId="0D66F605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5’-</w:t>
            </w:r>
            <w:r w:rsidRPr="00B77FDE">
              <w:rPr>
                <w:rFonts w:ascii="Times New Roman" w:hAnsi="Times New Roman"/>
                <w:color w:val="FF0000"/>
                <w:szCs w:val="24"/>
              </w:rPr>
              <w:t>CAAGCAGAAGACGGCATACGAGCTCTTCCGATCT</w:t>
            </w:r>
            <w:r w:rsidRPr="00B77FDE">
              <w:rPr>
                <w:rFonts w:ascii="Times New Roman" w:hAnsi="Times New Roman"/>
                <w:szCs w:val="24"/>
              </w:rPr>
              <w:t>GGTCTCTCCCTTATATTCTTATCCTAA-3’</w:t>
            </w:r>
          </w:p>
        </w:tc>
      </w:tr>
    </w:tbl>
    <w:p w14:paraId="23EAEEDA" w14:textId="00C8DE98" w:rsidR="00E55DC5" w:rsidRDefault="00E55DC5" w:rsidP="00C632FE">
      <w:pPr>
        <w:pStyle w:val="Referencesandnotes"/>
        <w:spacing w:before="0" w:line="480" w:lineRule="auto"/>
      </w:pPr>
      <w:bookmarkStart w:id="0" w:name="_GoBack"/>
      <w:bookmarkEnd w:id="0"/>
    </w:p>
    <w:sectPr w:rsidR="00E55DC5" w:rsidSect="00AC2069">
      <w:footerReference w:type="default" r:id="rId11"/>
      <w:headerReference w:type="first" r:id="rId12"/>
      <w:footerReference w:type="first" r:id="rId13"/>
      <w:pgSz w:w="12240" w:h="15840"/>
      <w:pgMar w:top="994" w:right="1987" w:bottom="806" w:left="806" w:header="432" w:footer="259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96362B" w14:textId="77777777" w:rsidR="00CA365A" w:rsidRDefault="00CA365A" w:rsidP="004A10BE">
      <w:r>
        <w:separator/>
      </w:r>
    </w:p>
  </w:endnote>
  <w:endnote w:type="continuationSeparator" w:id="0">
    <w:p w14:paraId="7F2AD8DD" w14:textId="77777777" w:rsidR="00CA365A" w:rsidRDefault="00CA365A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1085BB" w14:textId="5520F442" w:rsidR="00B13A22" w:rsidRPr="004021D9" w:rsidRDefault="00B13A22" w:rsidP="00B547A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</w:p>
  <w:p w14:paraId="43E75FAE" w14:textId="77777777" w:rsidR="00B13A22" w:rsidRPr="00B547A9" w:rsidRDefault="00B13A22" w:rsidP="00B547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CF9CC3" w14:textId="628B2967" w:rsidR="00B13A22" w:rsidRPr="004021D9" w:rsidRDefault="00B13A22" w:rsidP="004021D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</w:p>
  <w:p w14:paraId="28BDB05F" w14:textId="77777777" w:rsidR="00B13A22" w:rsidRDefault="00B13A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8A806C" w14:textId="77777777" w:rsidR="00CA365A" w:rsidRDefault="00CA365A" w:rsidP="004A10BE">
      <w:r>
        <w:separator/>
      </w:r>
    </w:p>
  </w:footnote>
  <w:footnote w:type="continuationSeparator" w:id="0">
    <w:p w14:paraId="409AF64D" w14:textId="77777777" w:rsidR="00CA365A" w:rsidRDefault="00CA365A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13110" w:type="dxa"/>
      <w:tblInd w:w="738" w:type="dxa"/>
      <w:tblLook w:val="04A0" w:firstRow="1" w:lastRow="0" w:firstColumn="1" w:lastColumn="0" w:noHBand="0" w:noVBand="1"/>
    </w:tblPr>
    <w:tblGrid>
      <w:gridCol w:w="6840"/>
      <w:gridCol w:w="6270"/>
    </w:tblGrid>
    <w:tr w:rsidR="00B13A22" w:rsidRPr="00A96E1E" w14:paraId="0509CF2F" w14:textId="77777777" w:rsidTr="48B42113">
      <w:trPr>
        <w:trHeight w:val="900"/>
      </w:trPr>
      <w:tc>
        <w:tcPr>
          <w:tcW w:w="6840" w:type="dxa"/>
          <w:shd w:val="clear" w:color="auto" w:fill="auto"/>
        </w:tcPr>
        <w:p w14:paraId="41E0684A" w14:textId="2534597A" w:rsidR="00B13A22" w:rsidRPr="00A96E1E" w:rsidRDefault="00B13A22" w:rsidP="00A96E1E">
          <w:pPr>
            <w:ind w:right="-86"/>
            <w:rPr>
              <w:rFonts w:ascii="Times" w:eastAsia="Times New Roman" w:hAnsi="Times"/>
              <w:noProof/>
            </w:rPr>
          </w:pPr>
        </w:p>
      </w:tc>
      <w:tc>
        <w:tcPr>
          <w:tcW w:w="6270" w:type="dxa"/>
          <w:shd w:val="clear" w:color="auto" w:fill="auto"/>
          <w:vAlign w:val="center"/>
        </w:tcPr>
        <w:p w14:paraId="7F79F71B" w14:textId="4FC6DA60" w:rsidR="00B13A22" w:rsidRPr="00A96E1E" w:rsidRDefault="00B13A22" w:rsidP="00A96E1E">
          <w:pPr>
            <w:ind w:right="1008"/>
            <w:rPr>
              <w:rFonts w:eastAsia="Times New Roman"/>
              <w:b/>
              <w:sz w:val="36"/>
              <w:szCs w:val="22"/>
            </w:rPr>
          </w:pPr>
        </w:p>
      </w:tc>
    </w:tr>
  </w:tbl>
  <w:p w14:paraId="645DE1AA" w14:textId="77777777" w:rsidR="00B13A22" w:rsidRDefault="00B13A22" w:rsidP="00E83BC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6DE0256"/>
    <w:multiLevelType w:val="hybridMultilevel"/>
    <w:tmpl w:val="8C16BE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0511C1C"/>
    <w:multiLevelType w:val="hybridMultilevel"/>
    <w:tmpl w:val="5510A3E6"/>
    <w:lvl w:ilvl="0" w:tplc="8EFA8680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4B5F44"/>
    <w:multiLevelType w:val="hybridMultilevel"/>
    <w:tmpl w:val="1BAE5D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7"/>
  </w:num>
  <w:num w:numId="13">
    <w:abstractNumId w:val="14"/>
  </w:num>
  <w:num w:numId="14">
    <w:abstractNumId w:val="11"/>
  </w:num>
  <w:num w:numId="15">
    <w:abstractNumId w:val="16"/>
  </w:num>
  <w:num w:numId="16">
    <w:abstractNumId w:val="0"/>
  </w:num>
  <w:num w:numId="17">
    <w:abstractNumId w:val="15"/>
  </w:num>
  <w:num w:numId="18">
    <w:abstractNumId w:val="18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3C66"/>
    <w:rsid w:val="0000677C"/>
    <w:rsid w:val="0000770D"/>
    <w:rsid w:val="000124A4"/>
    <w:rsid w:val="00014D96"/>
    <w:rsid w:val="00022BCC"/>
    <w:rsid w:val="00034BF2"/>
    <w:rsid w:val="0003674A"/>
    <w:rsid w:val="00037583"/>
    <w:rsid w:val="000377D0"/>
    <w:rsid w:val="0004134A"/>
    <w:rsid w:val="00046115"/>
    <w:rsid w:val="0005057E"/>
    <w:rsid w:val="00050A43"/>
    <w:rsid w:val="000539AC"/>
    <w:rsid w:val="00054577"/>
    <w:rsid w:val="00055DE4"/>
    <w:rsid w:val="00070BF6"/>
    <w:rsid w:val="0007105B"/>
    <w:rsid w:val="00074314"/>
    <w:rsid w:val="000770A7"/>
    <w:rsid w:val="00083B71"/>
    <w:rsid w:val="00085162"/>
    <w:rsid w:val="00090CEE"/>
    <w:rsid w:val="00097268"/>
    <w:rsid w:val="000B2C20"/>
    <w:rsid w:val="000B71BB"/>
    <w:rsid w:val="000B7F0C"/>
    <w:rsid w:val="000C308F"/>
    <w:rsid w:val="000C4286"/>
    <w:rsid w:val="000F7288"/>
    <w:rsid w:val="00102275"/>
    <w:rsid w:val="00103BD8"/>
    <w:rsid w:val="00104566"/>
    <w:rsid w:val="0010470F"/>
    <w:rsid w:val="00112EC2"/>
    <w:rsid w:val="0011340F"/>
    <w:rsid w:val="00114BF1"/>
    <w:rsid w:val="001178B1"/>
    <w:rsid w:val="00121D69"/>
    <w:rsid w:val="00125A6E"/>
    <w:rsid w:val="0012722E"/>
    <w:rsid w:val="00127DFD"/>
    <w:rsid w:val="00143D0F"/>
    <w:rsid w:val="001521A8"/>
    <w:rsid w:val="00157597"/>
    <w:rsid w:val="00161946"/>
    <w:rsid w:val="00161C59"/>
    <w:rsid w:val="00163548"/>
    <w:rsid w:val="0016434E"/>
    <w:rsid w:val="001662E0"/>
    <w:rsid w:val="00166C2A"/>
    <w:rsid w:val="00167250"/>
    <w:rsid w:val="00172439"/>
    <w:rsid w:val="00174775"/>
    <w:rsid w:val="00180D1E"/>
    <w:rsid w:val="00185098"/>
    <w:rsid w:val="00191E14"/>
    <w:rsid w:val="00194405"/>
    <w:rsid w:val="00195345"/>
    <w:rsid w:val="00195BC9"/>
    <w:rsid w:val="001A37A5"/>
    <w:rsid w:val="001B04F6"/>
    <w:rsid w:val="001B0B30"/>
    <w:rsid w:val="001B3B1A"/>
    <w:rsid w:val="001B4E6F"/>
    <w:rsid w:val="001B5133"/>
    <w:rsid w:val="001B658A"/>
    <w:rsid w:val="001B6612"/>
    <w:rsid w:val="001B6F89"/>
    <w:rsid w:val="001C1B55"/>
    <w:rsid w:val="001D6DC4"/>
    <w:rsid w:val="001E2C49"/>
    <w:rsid w:val="001E37BC"/>
    <w:rsid w:val="002004E7"/>
    <w:rsid w:val="002027EB"/>
    <w:rsid w:val="00202BD8"/>
    <w:rsid w:val="0020511B"/>
    <w:rsid w:val="002056A7"/>
    <w:rsid w:val="00211B7A"/>
    <w:rsid w:val="0021255D"/>
    <w:rsid w:val="00222BCB"/>
    <w:rsid w:val="00223F87"/>
    <w:rsid w:val="0022573C"/>
    <w:rsid w:val="00225F5B"/>
    <w:rsid w:val="00236D69"/>
    <w:rsid w:val="00237B12"/>
    <w:rsid w:val="00237B82"/>
    <w:rsid w:val="00242CB8"/>
    <w:rsid w:val="00244F9B"/>
    <w:rsid w:val="00247F1C"/>
    <w:rsid w:val="002542CA"/>
    <w:rsid w:val="00255E28"/>
    <w:rsid w:val="00257951"/>
    <w:rsid w:val="00262AF5"/>
    <w:rsid w:val="00266FB0"/>
    <w:rsid w:val="00272E48"/>
    <w:rsid w:val="002762CB"/>
    <w:rsid w:val="00282E2A"/>
    <w:rsid w:val="002870B1"/>
    <w:rsid w:val="00296C29"/>
    <w:rsid w:val="002976E9"/>
    <w:rsid w:val="002A001D"/>
    <w:rsid w:val="002A022C"/>
    <w:rsid w:val="002A158C"/>
    <w:rsid w:val="002B1944"/>
    <w:rsid w:val="002B5DBD"/>
    <w:rsid w:val="002D6DA9"/>
    <w:rsid w:val="002D7937"/>
    <w:rsid w:val="002F4616"/>
    <w:rsid w:val="00306FE3"/>
    <w:rsid w:val="003130C0"/>
    <w:rsid w:val="0031469E"/>
    <w:rsid w:val="00317CD3"/>
    <w:rsid w:val="00323DDA"/>
    <w:rsid w:val="003332C7"/>
    <w:rsid w:val="00344730"/>
    <w:rsid w:val="00352C52"/>
    <w:rsid w:val="003543CE"/>
    <w:rsid w:val="0035785D"/>
    <w:rsid w:val="00357B0E"/>
    <w:rsid w:val="00361574"/>
    <w:rsid w:val="003677F8"/>
    <w:rsid w:val="00367D52"/>
    <w:rsid w:val="00385857"/>
    <w:rsid w:val="00392A7C"/>
    <w:rsid w:val="003B6753"/>
    <w:rsid w:val="003B6E74"/>
    <w:rsid w:val="003C469F"/>
    <w:rsid w:val="003C63AD"/>
    <w:rsid w:val="003C7377"/>
    <w:rsid w:val="003D731F"/>
    <w:rsid w:val="003E5A9F"/>
    <w:rsid w:val="003F0CEF"/>
    <w:rsid w:val="003F1E11"/>
    <w:rsid w:val="003F4042"/>
    <w:rsid w:val="004021D9"/>
    <w:rsid w:val="00402374"/>
    <w:rsid w:val="0041521B"/>
    <w:rsid w:val="00417D08"/>
    <w:rsid w:val="00422966"/>
    <w:rsid w:val="00423C6C"/>
    <w:rsid w:val="00451F01"/>
    <w:rsid w:val="00454396"/>
    <w:rsid w:val="00455271"/>
    <w:rsid w:val="00463EAD"/>
    <w:rsid w:val="004648C8"/>
    <w:rsid w:val="00467929"/>
    <w:rsid w:val="004712EC"/>
    <w:rsid w:val="00473E53"/>
    <w:rsid w:val="00480DFA"/>
    <w:rsid w:val="00483C1F"/>
    <w:rsid w:val="00484CD3"/>
    <w:rsid w:val="00485FD9"/>
    <w:rsid w:val="00490034"/>
    <w:rsid w:val="00491A0D"/>
    <w:rsid w:val="00493E93"/>
    <w:rsid w:val="00496E8D"/>
    <w:rsid w:val="004973FC"/>
    <w:rsid w:val="00497B65"/>
    <w:rsid w:val="004A10BE"/>
    <w:rsid w:val="004A37BE"/>
    <w:rsid w:val="004A4A54"/>
    <w:rsid w:val="004B04AD"/>
    <w:rsid w:val="004C021F"/>
    <w:rsid w:val="004C6454"/>
    <w:rsid w:val="004C7A74"/>
    <w:rsid w:val="004D1B5E"/>
    <w:rsid w:val="004D463B"/>
    <w:rsid w:val="004D4BEB"/>
    <w:rsid w:val="004D59AD"/>
    <w:rsid w:val="004E1BCC"/>
    <w:rsid w:val="004E599E"/>
    <w:rsid w:val="004E64CB"/>
    <w:rsid w:val="004F4DA3"/>
    <w:rsid w:val="004F7CEC"/>
    <w:rsid w:val="00500C73"/>
    <w:rsid w:val="005061F8"/>
    <w:rsid w:val="00506221"/>
    <w:rsid w:val="00506C10"/>
    <w:rsid w:val="00516D77"/>
    <w:rsid w:val="00517B06"/>
    <w:rsid w:val="0052207F"/>
    <w:rsid w:val="005331C8"/>
    <w:rsid w:val="005341F3"/>
    <w:rsid w:val="00534DAE"/>
    <w:rsid w:val="00534E77"/>
    <w:rsid w:val="00540EE8"/>
    <w:rsid w:val="00546E33"/>
    <w:rsid w:val="00555045"/>
    <w:rsid w:val="00555A7A"/>
    <w:rsid w:val="00556452"/>
    <w:rsid w:val="0056105C"/>
    <w:rsid w:val="005677D3"/>
    <w:rsid w:val="0058074B"/>
    <w:rsid w:val="00585637"/>
    <w:rsid w:val="00585E49"/>
    <w:rsid w:val="005A3BD0"/>
    <w:rsid w:val="005A4913"/>
    <w:rsid w:val="005B36C0"/>
    <w:rsid w:val="005B6F1F"/>
    <w:rsid w:val="005D2709"/>
    <w:rsid w:val="005D33B5"/>
    <w:rsid w:val="005F0C25"/>
    <w:rsid w:val="0060000A"/>
    <w:rsid w:val="006024CD"/>
    <w:rsid w:val="0060446B"/>
    <w:rsid w:val="006045D8"/>
    <w:rsid w:val="0060473D"/>
    <w:rsid w:val="00604B5B"/>
    <w:rsid w:val="00605309"/>
    <w:rsid w:val="00612449"/>
    <w:rsid w:val="00612E0D"/>
    <w:rsid w:val="00616BB1"/>
    <w:rsid w:val="00623FA0"/>
    <w:rsid w:val="00632FC2"/>
    <w:rsid w:val="0063415E"/>
    <w:rsid w:val="00634B0E"/>
    <w:rsid w:val="00636C94"/>
    <w:rsid w:val="0064261D"/>
    <w:rsid w:val="00652419"/>
    <w:rsid w:val="00672FB2"/>
    <w:rsid w:val="006772C0"/>
    <w:rsid w:val="00677536"/>
    <w:rsid w:val="0069612A"/>
    <w:rsid w:val="006A01E0"/>
    <w:rsid w:val="006B0041"/>
    <w:rsid w:val="006B67F2"/>
    <w:rsid w:val="006C3B31"/>
    <w:rsid w:val="006C7CBF"/>
    <w:rsid w:val="006D55E5"/>
    <w:rsid w:val="006E0439"/>
    <w:rsid w:val="006E38B4"/>
    <w:rsid w:val="006F0785"/>
    <w:rsid w:val="006F445B"/>
    <w:rsid w:val="006F6873"/>
    <w:rsid w:val="00703301"/>
    <w:rsid w:val="007042F1"/>
    <w:rsid w:val="0071312B"/>
    <w:rsid w:val="00716BAD"/>
    <w:rsid w:val="007218DE"/>
    <w:rsid w:val="00722FC3"/>
    <w:rsid w:val="007261A5"/>
    <w:rsid w:val="0072653A"/>
    <w:rsid w:val="00726E46"/>
    <w:rsid w:val="00732BE1"/>
    <w:rsid w:val="00732C49"/>
    <w:rsid w:val="0073451D"/>
    <w:rsid w:val="00735D31"/>
    <w:rsid w:val="00743897"/>
    <w:rsid w:val="007472B5"/>
    <w:rsid w:val="0075480B"/>
    <w:rsid w:val="00755DB0"/>
    <w:rsid w:val="007626C1"/>
    <w:rsid w:val="00763EA3"/>
    <w:rsid w:val="007650AA"/>
    <w:rsid w:val="007706FC"/>
    <w:rsid w:val="0077237E"/>
    <w:rsid w:val="00774586"/>
    <w:rsid w:val="00775EC7"/>
    <w:rsid w:val="00777F64"/>
    <w:rsid w:val="0078509C"/>
    <w:rsid w:val="007871B0"/>
    <w:rsid w:val="00790685"/>
    <w:rsid w:val="007955CD"/>
    <w:rsid w:val="00795C85"/>
    <w:rsid w:val="007A4CB1"/>
    <w:rsid w:val="007B5E14"/>
    <w:rsid w:val="007C461D"/>
    <w:rsid w:val="007C4C56"/>
    <w:rsid w:val="007C5734"/>
    <w:rsid w:val="007D3738"/>
    <w:rsid w:val="007D5DCC"/>
    <w:rsid w:val="007E1FBC"/>
    <w:rsid w:val="007E2894"/>
    <w:rsid w:val="007E52E0"/>
    <w:rsid w:val="007E5D90"/>
    <w:rsid w:val="007F114E"/>
    <w:rsid w:val="00800B9E"/>
    <w:rsid w:val="00803479"/>
    <w:rsid w:val="0080748A"/>
    <w:rsid w:val="00811C5F"/>
    <w:rsid w:val="008120BF"/>
    <w:rsid w:val="008129AE"/>
    <w:rsid w:val="00813C32"/>
    <w:rsid w:val="00832E9F"/>
    <w:rsid w:val="00836E28"/>
    <w:rsid w:val="00845597"/>
    <w:rsid w:val="00846029"/>
    <w:rsid w:val="00850549"/>
    <w:rsid w:val="008515A2"/>
    <w:rsid w:val="008573F1"/>
    <w:rsid w:val="00863890"/>
    <w:rsid w:val="008645E8"/>
    <w:rsid w:val="00864F2B"/>
    <w:rsid w:val="00865346"/>
    <w:rsid w:val="008658FD"/>
    <w:rsid w:val="00866347"/>
    <w:rsid w:val="00866C61"/>
    <w:rsid w:val="0087048B"/>
    <w:rsid w:val="008707B4"/>
    <w:rsid w:val="008842C0"/>
    <w:rsid w:val="00890958"/>
    <w:rsid w:val="00890B34"/>
    <w:rsid w:val="00892C5E"/>
    <w:rsid w:val="008A0DFF"/>
    <w:rsid w:val="008A151E"/>
    <w:rsid w:val="008A2BA0"/>
    <w:rsid w:val="008B3C35"/>
    <w:rsid w:val="008B3CB3"/>
    <w:rsid w:val="008B601B"/>
    <w:rsid w:val="008C19B9"/>
    <w:rsid w:val="008C3281"/>
    <w:rsid w:val="008D7751"/>
    <w:rsid w:val="008E272C"/>
    <w:rsid w:val="008F0BA2"/>
    <w:rsid w:val="0090405E"/>
    <w:rsid w:val="00912AF5"/>
    <w:rsid w:val="009135F0"/>
    <w:rsid w:val="00914ACA"/>
    <w:rsid w:val="00916826"/>
    <w:rsid w:val="00923682"/>
    <w:rsid w:val="0093136D"/>
    <w:rsid w:val="0093615D"/>
    <w:rsid w:val="00943D39"/>
    <w:rsid w:val="009466A4"/>
    <w:rsid w:val="00950DEC"/>
    <w:rsid w:val="00951219"/>
    <w:rsid w:val="0095351D"/>
    <w:rsid w:val="00955F81"/>
    <w:rsid w:val="00961639"/>
    <w:rsid w:val="00962F7E"/>
    <w:rsid w:val="00965D52"/>
    <w:rsid w:val="009702C4"/>
    <w:rsid w:val="009748D2"/>
    <w:rsid w:val="009841BA"/>
    <w:rsid w:val="00986C84"/>
    <w:rsid w:val="00993343"/>
    <w:rsid w:val="00994066"/>
    <w:rsid w:val="00997C66"/>
    <w:rsid w:val="009A23A4"/>
    <w:rsid w:val="009A6229"/>
    <w:rsid w:val="009A72CD"/>
    <w:rsid w:val="009B29AF"/>
    <w:rsid w:val="009B6E92"/>
    <w:rsid w:val="009C56B2"/>
    <w:rsid w:val="009D10A3"/>
    <w:rsid w:val="009D342C"/>
    <w:rsid w:val="009F095F"/>
    <w:rsid w:val="009F1E03"/>
    <w:rsid w:val="009F7BED"/>
    <w:rsid w:val="00A00568"/>
    <w:rsid w:val="00A028AB"/>
    <w:rsid w:val="00A03ED3"/>
    <w:rsid w:val="00A043A9"/>
    <w:rsid w:val="00A04CD2"/>
    <w:rsid w:val="00A058A2"/>
    <w:rsid w:val="00A06077"/>
    <w:rsid w:val="00A16C38"/>
    <w:rsid w:val="00A21B02"/>
    <w:rsid w:val="00A240FE"/>
    <w:rsid w:val="00A320EB"/>
    <w:rsid w:val="00A34DC9"/>
    <w:rsid w:val="00A4362F"/>
    <w:rsid w:val="00A4424B"/>
    <w:rsid w:val="00A60440"/>
    <w:rsid w:val="00A60DBD"/>
    <w:rsid w:val="00A719B0"/>
    <w:rsid w:val="00A742AA"/>
    <w:rsid w:val="00A76068"/>
    <w:rsid w:val="00A83272"/>
    <w:rsid w:val="00A91195"/>
    <w:rsid w:val="00A9311D"/>
    <w:rsid w:val="00A94EAD"/>
    <w:rsid w:val="00A96E1E"/>
    <w:rsid w:val="00A97FB0"/>
    <w:rsid w:val="00AA07EE"/>
    <w:rsid w:val="00AA412F"/>
    <w:rsid w:val="00AA4484"/>
    <w:rsid w:val="00AB219A"/>
    <w:rsid w:val="00AB2540"/>
    <w:rsid w:val="00AB4CEE"/>
    <w:rsid w:val="00AB5717"/>
    <w:rsid w:val="00AB7E58"/>
    <w:rsid w:val="00AC1076"/>
    <w:rsid w:val="00AC2069"/>
    <w:rsid w:val="00AC2887"/>
    <w:rsid w:val="00AC2D38"/>
    <w:rsid w:val="00AC364C"/>
    <w:rsid w:val="00AE43F2"/>
    <w:rsid w:val="00AE514C"/>
    <w:rsid w:val="00AE6F15"/>
    <w:rsid w:val="00AE7651"/>
    <w:rsid w:val="00AF5F1E"/>
    <w:rsid w:val="00AF6017"/>
    <w:rsid w:val="00B03801"/>
    <w:rsid w:val="00B06446"/>
    <w:rsid w:val="00B07682"/>
    <w:rsid w:val="00B13A22"/>
    <w:rsid w:val="00B151F8"/>
    <w:rsid w:val="00B15A4E"/>
    <w:rsid w:val="00B21F9D"/>
    <w:rsid w:val="00B3380A"/>
    <w:rsid w:val="00B33C12"/>
    <w:rsid w:val="00B3405F"/>
    <w:rsid w:val="00B353D0"/>
    <w:rsid w:val="00B36EBC"/>
    <w:rsid w:val="00B4007D"/>
    <w:rsid w:val="00B41C65"/>
    <w:rsid w:val="00B433B5"/>
    <w:rsid w:val="00B43C16"/>
    <w:rsid w:val="00B508DB"/>
    <w:rsid w:val="00B523E1"/>
    <w:rsid w:val="00B547A9"/>
    <w:rsid w:val="00B80428"/>
    <w:rsid w:val="00B80FC2"/>
    <w:rsid w:val="00B9057C"/>
    <w:rsid w:val="00B90760"/>
    <w:rsid w:val="00B91543"/>
    <w:rsid w:val="00B949F9"/>
    <w:rsid w:val="00BA203B"/>
    <w:rsid w:val="00BB433C"/>
    <w:rsid w:val="00BB574B"/>
    <w:rsid w:val="00BC0E85"/>
    <w:rsid w:val="00BC182F"/>
    <w:rsid w:val="00BC44A1"/>
    <w:rsid w:val="00BD08B8"/>
    <w:rsid w:val="00BD226C"/>
    <w:rsid w:val="00BD2C1E"/>
    <w:rsid w:val="00BD2DEB"/>
    <w:rsid w:val="00BD5F7A"/>
    <w:rsid w:val="00BE357D"/>
    <w:rsid w:val="00BF179F"/>
    <w:rsid w:val="00BF4551"/>
    <w:rsid w:val="00C00F10"/>
    <w:rsid w:val="00C0165F"/>
    <w:rsid w:val="00C022BD"/>
    <w:rsid w:val="00C0477F"/>
    <w:rsid w:val="00C14CD9"/>
    <w:rsid w:val="00C24E70"/>
    <w:rsid w:val="00C33ACF"/>
    <w:rsid w:val="00C34270"/>
    <w:rsid w:val="00C41483"/>
    <w:rsid w:val="00C46480"/>
    <w:rsid w:val="00C632FE"/>
    <w:rsid w:val="00C810D1"/>
    <w:rsid w:val="00C821E0"/>
    <w:rsid w:val="00C82DE3"/>
    <w:rsid w:val="00C85127"/>
    <w:rsid w:val="00C917E9"/>
    <w:rsid w:val="00C92E6F"/>
    <w:rsid w:val="00CA0286"/>
    <w:rsid w:val="00CA365A"/>
    <w:rsid w:val="00CA570B"/>
    <w:rsid w:val="00CA60A6"/>
    <w:rsid w:val="00CB31D5"/>
    <w:rsid w:val="00CB3594"/>
    <w:rsid w:val="00CB6904"/>
    <w:rsid w:val="00CB7568"/>
    <w:rsid w:val="00CC059C"/>
    <w:rsid w:val="00CC4248"/>
    <w:rsid w:val="00CD1886"/>
    <w:rsid w:val="00CD363A"/>
    <w:rsid w:val="00CD76EC"/>
    <w:rsid w:val="00CE3B9E"/>
    <w:rsid w:val="00CE4B06"/>
    <w:rsid w:val="00CE6AA7"/>
    <w:rsid w:val="00CF247C"/>
    <w:rsid w:val="00CF2872"/>
    <w:rsid w:val="00D00661"/>
    <w:rsid w:val="00D10916"/>
    <w:rsid w:val="00D120B9"/>
    <w:rsid w:val="00D122C2"/>
    <w:rsid w:val="00D16F8F"/>
    <w:rsid w:val="00D3063E"/>
    <w:rsid w:val="00D323DB"/>
    <w:rsid w:val="00D329E5"/>
    <w:rsid w:val="00D34454"/>
    <w:rsid w:val="00D35506"/>
    <w:rsid w:val="00D45F1E"/>
    <w:rsid w:val="00D52A0E"/>
    <w:rsid w:val="00D5350B"/>
    <w:rsid w:val="00D57045"/>
    <w:rsid w:val="00D57978"/>
    <w:rsid w:val="00D71EE1"/>
    <w:rsid w:val="00D72C37"/>
    <w:rsid w:val="00D74587"/>
    <w:rsid w:val="00D75900"/>
    <w:rsid w:val="00D838CF"/>
    <w:rsid w:val="00D868F5"/>
    <w:rsid w:val="00D87D07"/>
    <w:rsid w:val="00D9111A"/>
    <w:rsid w:val="00D913D9"/>
    <w:rsid w:val="00D92A65"/>
    <w:rsid w:val="00D94148"/>
    <w:rsid w:val="00D95A40"/>
    <w:rsid w:val="00D97D35"/>
    <w:rsid w:val="00D97D59"/>
    <w:rsid w:val="00DB126D"/>
    <w:rsid w:val="00DB614A"/>
    <w:rsid w:val="00DC60F3"/>
    <w:rsid w:val="00DD17A4"/>
    <w:rsid w:val="00DD4CCD"/>
    <w:rsid w:val="00DD6F03"/>
    <w:rsid w:val="00DE002A"/>
    <w:rsid w:val="00DE0D78"/>
    <w:rsid w:val="00DE6391"/>
    <w:rsid w:val="00DE77F7"/>
    <w:rsid w:val="00DF27FC"/>
    <w:rsid w:val="00DF2EEA"/>
    <w:rsid w:val="00DF767A"/>
    <w:rsid w:val="00E01870"/>
    <w:rsid w:val="00E03C99"/>
    <w:rsid w:val="00E046B8"/>
    <w:rsid w:val="00E10572"/>
    <w:rsid w:val="00E158CC"/>
    <w:rsid w:val="00E20828"/>
    <w:rsid w:val="00E21AC9"/>
    <w:rsid w:val="00E24EB0"/>
    <w:rsid w:val="00E25FCA"/>
    <w:rsid w:val="00E34838"/>
    <w:rsid w:val="00E34DBD"/>
    <w:rsid w:val="00E54DDF"/>
    <w:rsid w:val="00E55DC5"/>
    <w:rsid w:val="00E633D6"/>
    <w:rsid w:val="00E76322"/>
    <w:rsid w:val="00E81909"/>
    <w:rsid w:val="00E81A31"/>
    <w:rsid w:val="00E82B47"/>
    <w:rsid w:val="00E8335A"/>
    <w:rsid w:val="00E83BCD"/>
    <w:rsid w:val="00E97E0E"/>
    <w:rsid w:val="00EA063D"/>
    <w:rsid w:val="00EA4B56"/>
    <w:rsid w:val="00EA67F0"/>
    <w:rsid w:val="00EA75EC"/>
    <w:rsid w:val="00EA7F8E"/>
    <w:rsid w:val="00EB3AC7"/>
    <w:rsid w:val="00EB6D47"/>
    <w:rsid w:val="00EC04A6"/>
    <w:rsid w:val="00EC107F"/>
    <w:rsid w:val="00EC3451"/>
    <w:rsid w:val="00EC4E9A"/>
    <w:rsid w:val="00EC5A6C"/>
    <w:rsid w:val="00EC5F2A"/>
    <w:rsid w:val="00EC6675"/>
    <w:rsid w:val="00ED3846"/>
    <w:rsid w:val="00ED3CC6"/>
    <w:rsid w:val="00EE3ACF"/>
    <w:rsid w:val="00EE63CF"/>
    <w:rsid w:val="00EE6549"/>
    <w:rsid w:val="00EF5AFB"/>
    <w:rsid w:val="00F011E2"/>
    <w:rsid w:val="00F01E4D"/>
    <w:rsid w:val="00F02265"/>
    <w:rsid w:val="00F04C7D"/>
    <w:rsid w:val="00F07817"/>
    <w:rsid w:val="00F07B19"/>
    <w:rsid w:val="00F11750"/>
    <w:rsid w:val="00F30D0D"/>
    <w:rsid w:val="00F30E3D"/>
    <w:rsid w:val="00F35E70"/>
    <w:rsid w:val="00F402B3"/>
    <w:rsid w:val="00F407A8"/>
    <w:rsid w:val="00F40AF5"/>
    <w:rsid w:val="00F42063"/>
    <w:rsid w:val="00F42BDD"/>
    <w:rsid w:val="00F45AB9"/>
    <w:rsid w:val="00F55D36"/>
    <w:rsid w:val="00F62276"/>
    <w:rsid w:val="00F62B91"/>
    <w:rsid w:val="00F642F5"/>
    <w:rsid w:val="00F72E77"/>
    <w:rsid w:val="00F76B5F"/>
    <w:rsid w:val="00F80846"/>
    <w:rsid w:val="00F904E6"/>
    <w:rsid w:val="00F91F92"/>
    <w:rsid w:val="00F97F79"/>
    <w:rsid w:val="00FA02A1"/>
    <w:rsid w:val="00FA6774"/>
    <w:rsid w:val="00FB460E"/>
    <w:rsid w:val="00FB46C2"/>
    <w:rsid w:val="00FC0930"/>
    <w:rsid w:val="00FC1703"/>
    <w:rsid w:val="00FC1AF7"/>
    <w:rsid w:val="00FC2185"/>
    <w:rsid w:val="00FD003F"/>
    <w:rsid w:val="00FD2DE3"/>
    <w:rsid w:val="00FD4AEA"/>
    <w:rsid w:val="00FE58D7"/>
    <w:rsid w:val="00FF0F99"/>
    <w:rsid w:val="00FF5437"/>
    <w:rsid w:val="00FF7ACC"/>
    <w:rsid w:val="115E8A38"/>
    <w:rsid w:val="1AE4AC1F"/>
    <w:rsid w:val="248B06E3"/>
    <w:rsid w:val="48B42113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C632F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D731F"/>
    <w:rPr>
      <w:color w:val="808080"/>
    </w:rPr>
  </w:style>
  <w:style w:type="paragraph" w:customStyle="1" w:styleId="SMHeading">
    <w:name w:val="SM Heading"/>
    <w:basedOn w:val="Heading1"/>
    <w:qFormat/>
    <w:rsid w:val="00C632FE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C632FE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632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3E9BD4E-DC45-440B-8755-3A60FC065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Thomas SEXTON</cp:lastModifiedBy>
  <cp:revision>2</cp:revision>
  <cp:lastPrinted>2014-09-16T13:46:00Z</cp:lastPrinted>
  <dcterms:created xsi:type="dcterms:W3CDTF">2023-11-14T12:22:00Z</dcterms:created>
  <dcterms:modified xsi:type="dcterms:W3CDTF">2023-11-14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